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4D89E" w14:textId="661B01F3" w:rsidR="003713BA" w:rsidRDefault="0028585F" w:rsidP="00633DD1">
      <w:pPr>
        <w:rPr>
          <w:rFonts w:hint="eastAsia"/>
          <w:lang w:eastAsia="zh-CN"/>
        </w:rPr>
      </w:pPr>
      <w:r>
        <w:rPr>
          <w:noProof/>
        </w:rPr>
        <w:drawing>
          <wp:inline distT="0" distB="0" distL="0" distR="0" wp14:anchorId="10EB677B" wp14:editId="1DA29504">
            <wp:extent cx="6645910" cy="6086475"/>
            <wp:effectExtent l="0" t="0" r="2540" b="9525"/>
            <wp:docPr id="12040275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08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3EC46" w14:textId="620C7488" w:rsidR="00633DD1" w:rsidRPr="00633DD1" w:rsidRDefault="0028585F" w:rsidP="0028585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28585F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Supplementary </w:t>
      </w:r>
      <w:r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file </w:t>
      </w:r>
      <w:r w:rsidR="00E244BA">
        <w:rPr>
          <w:rFonts w:ascii="Times New Roman" w:hAnsi="Times New Roman" w:cs="Times New Roman" w:hint="eastAsia"/>
          <w:sz w:val="22"/>
          <w:szCs w:val="22"/>
          <w:lang w:eastAsia="zh-CN"/>
        </w:rPr>
        <w:t>6</w:t>
      </w:r>
      <w:r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28585F">
        <w:rPr>
          <w:rFonts w:ascii="Times New Roman" w:hAnsi="Times New Roman" w:cs="Times New Roman" w:hint="eastAsia"/>
          <w:sz w:val="22"/>
          <w:szCs w:val="22"/>
          <w:lang w:eastAsia="zh-CN"/>
        </w:rPr>
        <w:t>Figure S2. Subgroup analyses of the association between FIB-4 per 1-SD increase and osteoarthritis prevalence (PRs with 95% CIs) in the fully adjusted model, with interaction P values reported.</w:t>
      </w:r>
    </w:p>
    <w:sectPr w:rsidR="00633DD1" w:rsidRPr="00633DD1" w:rsidSect="00633DD1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1B356" w14:textId="77777777" w:rsidR="009D4654" w:rsidRDefault="009D4654" w:rsidP="00F62E57">
      <w:pPr>
        <w:rPr>
          <w:rFonts w:hint="eastAsia"/>
        </w:rPr>
      </w:pPr>
      <w:r>
        <w:separator/>
      </w:r>
    </w:p>
  </w:endnote>
  <w:endnote w:type="continuationSeparator" w:id="0">
    <w:p w14:paraId="3102654C" w14:textId="77777777" w:rsidR="009D4654" w:rsidRDefault="009D4654" w:rsidP="00F62E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8BBA9" w14:textId="77777777" w:rsidR="009D4654" w:rsidRDefault="009D4654" w:rsidP="00F62E57">
      <w:pPr>
        <w:rPr>
          <w:rFonts w:hint="eastAsia"/>
        </w:rPr>
      </w:pPr>
      <w:r>
        <w:separator/>
      </w:r>
    </w:p>
  </w:footnote>
  <w:footnote w:type="continuationSeparator" w:id="0">
    <w:p w14:paraId="6C348A86" w14:textId="77777777" w:rsidR="009D4654" w:rsidRDefault="009D4654" w:rsidP="00F62E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BA"/>
    <w:rsid w:val="00055892"/>
    <w:rsid w:val="0028585F"/>
    <w:rsid w:val="00343F9B"/>
    <w:rsid w:val="003713BA"/>
    <w:rsid w:val="00631747"/>
    <w:rsid w:val="00633DD1"/>
    <w:rsid w:val="006F678C"/>
    <w:rsid w:val="009D4654"/>
    <w:rsid w:val="00A70DD3"/>
    <w:rsid w:val="00B45F45"/>
    <w:rsid w:val="00BA7E55"/>
    <w:rsid w:val="00D24916"/>
    <w:rsid w:val="00E244BA"/>
    <w:rsid w:val="00E64500"/>
    <w:rsid w:val="00F45703"/>
    <w:rsid w:val="00F6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5FC06"/>
  <w15:chartTrackingRefBased/>
  <w15:docId w15:val="{9924CD49-10F9-41E3-A9F8-9183415E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E57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13B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3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3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3B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13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3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3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3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3B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1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3B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13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3BA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13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3BA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713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3B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13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13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62E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62E57"/>
    <w:rPr>
      <w:sz w:val="18"/>
      <w:szCs w:val="18"/>
    </w:rPr>
  </w:style>
  <w:style w:type="paragraph" w:customStyle="1" w:styleId="TableCaption">
    <w:name w:val="Table Caption"/>
    <w:basedOn w:val="a"/>
    <w:qFormat/>
    <w:rsid w:val="00F62E57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宇航 王</cp:lastModifiedBy>
  <cp:revision>9</cp:revision>
  <dcterms:created xsi:type="dcterms:W3CDTF">2026-01-05T06:12:00Z</dcterms:created>
  <dcterms:modified xsi:type="dcterms:W3CDTF">2026-03-20T09:07:00Z</dcterms:modified>
</cp:coreProperties>
</file>